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2B14" w:rsidRPr="00502B14" w:rsidRDefault="00502B14" w:rsidP="00DD71F3">
      <w:pPr>
        <w:spacing w:before="20" w:after="20"/>
        <w:ind w:right="20"/>
        <w:jc w:val="left"/>
        <w:rPr>
          <w:rFonts w:ascii="Times New Roman" w:hAnsi="Times New Roman" w:cs="Times New Roman"/>
          <w:b/>
          <w:sz w:val="24"/>
          <w:lang w:eastAsia="ko-KR"/>
        </w:rPr>
      </w:pPr>
      <w:r w:rsidRPr="00B03E52">
        <w:rPr>
          <w:rFonts w:ascii="Times New Roman" w:hAnsi="Times New Roman" w:cs="Times New Roman"/>
          <w:b/>
          <w:sz w:val="24"/>
          <w:lang w:eastAsia="ko-KR"/>
        </w:rPr>
        <w:t>S</w:t>
      </w:r>
      <w:r>
        <w:rPr>
          <w:rFonts w:ascii="Times New Roman" w:hAnsi="Times New Roman" w:cs="Times New Roman" w:hint="eastAsia"/>
          <w:b/>
          <w:sz w:val="24"/>
          <w:lang w:eastAsia="ko-KR"/>
        </w:rPr>
        <w:t>4</w:t>
      </w:r>
      <w:r w:rsidR="009B1D2F">
        <w:rPr>
          <w:rFonts w:ascii="Times New Roman" w:hAnsi="Times New Roman" w:cs="Times New Roman"/>
          <w:b/>
          <w:sz w:val="24"/>
          <w:lang w:eastAsia="ko-KR"/>
        </w:rPr>
        <w:t xml:space="preserve"> </w:t>
      </w:r>
      <w:r w:rsidR="009B1D2F" w:rsidRPr="00B03E52">
        <w:rPr>
          <w:rFonts w:ascii="Times New Roman" w:hAnsi="Times New Roman" w:cs="Times New Roman"/>
          <w:b/>
          <w:sz w:val="24"/>
        </w:rPr>
        <w:t>Table</w:t>
      </w:r>
      <w:r w:rsidRPr="00B03E52">
        <w:rPr>
          <w:rFonts w:ascii="Times New Roman" w:hAnsi="Times New Roman" w:cs="Times New Roman"/>
          <w:b/>
          <w:sz w:val="24"/>
          <w:lang w:eastAsia="ko-KR"/>
        </w:rPr>
        <w:t xml:space="preserve">. </w:t>
      </w:r>
      <w:r w:rsidRPr="00B03E52">
        <w:rPr>
          <w:rFonts w:ascii="Times New Roman" w:hAnsi="Times New Roman" w:cs="Times New Roman" w:hint="eastAsia"/>
          <w:b/>
          <w:sz w:val="24"/>
          <w:lang w:eastAsia="ko-KR"/>
        </w:rPr>
        <w:t xml:space="preserve">Clinical factors associated with baseline self rated nonadherence by </w:t>
      </w:r>
      <w:r>
        <w:rPr>
          <w:rFonts w:ascii="Times New Roman" w:hAnsi="Times New Roman" w:cs="Times New Roman" w:hint="eastAsia"/>
          <w:b/>
          <w:sz w:val="24"/>
          <w:lang w:eastAsia="ko-KR"/>
        </w:rPr>
        <w:t>VAS</w:t>
      </w:r>
    </w:p>
    <w:p w:rsidR="00502B14" w:rsidRPr="00B03E52" w:rsidRDefault="00502B14" w:rsidP="00502B14">
      <w:pPr>
        <w:spacing w:before="20" w:after="20"/>
        <w:ind w:left="20" w:right="20"/>
        <w:jc w:val="left"/>
        <w:rPr>
          <w:rFonts w:ascii="Times New Roman" w:hAnsi="Times New Roman" w:cs="Times New Roman"/>
          <w:b/>
          <w:sz w:val="24"/>
          <w:lang w:eastAsia="ko-KR"/>
        </w:rPr>
      </w:pP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2660"/>
        <w:gridCol w:w="1701"/>
        <w:gridCol w:w="1701"/>
        <w:gridCol w:w="850"/>
        <w:gridCol w:w="1560"/>
        <w:gridCol w:w="708"/>
      </w:tblGrid>
      <w:tr w:rsidR="00502B14" w:rsidRPr="000246C6" w:rsidTr="009F7283">
        <w:trPr>
          <w:tblHeader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502B14" w:rsidRPr="00887DA3" w:rsidRDefault="00502B14" w:rsidP="005A72C9">
            <w:pPr>
              <w:spacing w:before="20" w:after="20"/>
              <w:ind w:left="20" w:right="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502B14" w:rsidRPr="00887DA3" w:rsidRDefault="00502B14" w:rsidP="005A72C9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887DA3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Univariate analysi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</w:tcBorders>
            <w:shd w:val="clear" w:color="auto" w:fill="FFFFFF"/>
            <w:vAlign w:val="center"/>
          </w:tcPr>
          <w:p w:rsidR="00502B14" w:rsidRPr="00887DA3" w:rsidRDefault="00502B14" w:rsidP="005A72C9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887DA3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Multivariate analysis</w:t>
            </w:r>
            <w:r w:rsidR="00DD4982" w:rsidRPr="00DD49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02B14" w:rsidRPr="000246C6" w:rsidTr="009F7283">
        <w:trPr>
          <w:tblHeader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502B14" w:rsidRPr="00887DA3" w:rsidRDefault="00502B14" w:rsidP="005A72C9">
            <w:pPr>
              <w:spacing w:before="20" w:after="20"/>
              <w:ind w:left="20" w:right="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</w:tcBorders>
            <w:shd w:val="clear" w:color="auto" w:fill="FFFFFF"/>
            <w:vAlign w:val="center"/>
          </w:tcPr>
          <w:p w:rsidR="00502B14" w:rsidRPr="00887DA3" w:rsidRDefault="00284AE7" w:rsidP="005A72C9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887DA3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A</w:t>
            </w:r>
            <w:r w:rsidR="00502B14" w:rsidRPr="00887DA3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dherent</w:t>
            </w:r>
          </w:p>
          <w:p w:rsidR="00284AE7" w:rsidRPr="00887DA3" w:rsidRDefault="00887DA3" w:rsidP="005A72C9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887DA3">
              <w:rPr>
                <w:rFonts w:ascii="Times New Roman" w:hAnsi="Times New Roman" w:cs="Times New Roman"/>
                <w:b/>
                <w:sz w:val="20"/>
                <w:lang w:eastAsia="ko-KR"/>
              </w:rPr>
              <w:t>(</w:t>
            </w:r>
            <w:r w:rsidRPr="00887DA3">
              <w:rPr>
                <w:rFonts w:ascii="Times New Roman" w:hAnsi="Times New Roman" w:cs="Times New Roman"/>
                <w:b/>
                <w:i/>
                <w:sz w:val="20"/>
                <w:lang w:eastAsia="ko-KR"/>
              </w:rPr>
              <w:t>n</w:t>
            </w:r>
            <w:r w:rsidRPr="00887DA3">
              <w:rPr>
                <w:rFonts w:ascii="Times New Roman" w:hAnsi="Times New Roman" w:cs="Times New Roman"/>
                <w:b/>
                <w:sz w:val="20"/>
                <w:lang w:eastAsia="ko-KR"/>
              </w:rPr>
              <w:t>=</w:t>
            </w:r>
            <w:r w:rsidRPr="00887DA3">
              <w:rPr>
                <w:rFonts w:ascii="Times New Roman" w:hAnsi="Times New Roman" w:cs="Times New Roman" w:hint="eastAsia"/>
                <w:b/>
                <w:sz w:val="20"/>
                <w:lang w:eastAsia="ko-KR"/>
              </w:rPr>
              <w:t>6</w:t>
            </w:r>
            <w:r w:rsidRPr="00887DA3">
              <w:rPr>
                <w:rFonts w:ascii="Times New Roman" w:hAnsi="Times New Roman" w:cs="Times New Roman"/>
                <w:b/>
                <w:sz w:val="20"/>
                <w:lang w:eastAsia="ko-KR"/>
              </w:rPr>
              <w:t>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02B14" w:rsidRPr="00887DA3" w:rsidRDefault="00284AE7" w:rsidP="000246C6">
            <w:pPr>
              <w:spacing w:before="20" w:after="20"/>
              <w:ind w:leftChars="-6" w:left="-1" w:right="-108" w:hangingChars="6" w:hanging="1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887DA3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N</w:t>
            </w:r>
            <w:r w:rsidR="00502B14" w:rsidRPr="00887DA3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onadherent</w:t>
            </w:r>
          </w:p>
          <w:p w:rsidR="00284AE7" w:rsidRPr="00887DA3" w:rsidRDefault="00887DA3" w:rsidP="000246C6">
            <w:pPr>
              <w:spacing w:before="20" w:after="20"/>
              <w:ind w:leftChars="-6" w:left="-1" w:right="-108" w:hangingChars="6" w:hanging="1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887DA3">
              <w:rPr>
                <w:rFonts w:ascii="Times New Roman" w:hAnsi="Times New Roman" w:cs="Times New Roman"/>
                <w:b/>
                <w:sz w:val="20"/>
                <w:lang w:eastAsia="ko-KR"/>
              </w:rPr>
              <w:t>(</w:t>
            </w:r>
            <w:r w:rsidRPr="00887DA3">
              <w:rPr>
                <w:rFonts w:ascii="Times New Roman" w:hAnsi="Times New Roman" w:cs="Times New Roman"/>
                <w:b/>
                <w:i/>
                <w:sz w:val="20"/>
                <w:lang w:eastAsia="ko-KR"/>
              </w:rPr>
              <w:t>n</w:t>
            </w:r>
            <w:r w:rsidRPr="00887DA3">
              <w:rPr>
                <w:rFonts w:ascii="Times New Roman" w:hAnsi="Times New Roman" w:cs="Times New Roman"/>
                <w:b/>
                <w:sz w:val="20"/>
                <w:lang w:eastAsia="ko-KR"/>
              </w:rPr>
              <w:t>=7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36" w:space="0" w:color="FFFFFF" w:themeColor="background1"/>
            </w:tcBorders>
            <w:shd w:val="clear" w:color="auto" w:fill="FFFFFF"/>
            <w:vAlign w:val="bottom"/>
          </w:tcPr>
          <w:p w:rsidR="00502B14" w:rsidRPr="00887DA3" w:rsidRDefault="00502B14" w:rsidP="005A72C9">
            <w:pPr>
              <w:spacing w:before="20" w:after="20"/>
              <w:ind w:left="-108" w:right="34" w:firstLineChars="58" w:firstLine="116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887DA3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P-valu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</w:tcBorders>
            <w:shd w:val="clear" w:color="auto" w:fill="FFFFFF"/>
            <w:vAlign w:val="center"/>
          </w:tcPr>
          <w:p w:rsidR="00502B14" w:rsidRPr="00887DA3" w:rsidRDefault="00502B14" w:rsidP="005A72C9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887DA3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 xml:space="preserve">OR </w:t>
            </w:r>
          </w:p>
          <w:p w:rsidR="00502B14" w:rsidRPr="00887DA3" w:rsidRDefault="00502B14" w:rsidP="005A72C9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887DA3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502B14" w:rsidRPr="00887DA3" w:rsidRDefault="00502B14" w:rsidP="005A72C9">
            <w:pPr>
              <w:spacing w:before="20" w:after="20"/>
              <w:ind w:left="-108" w:right="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887DA3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P-value</w:t>
            </w:r>
          </w:p>
        </w:tc>
      </w:tr>
      <w:tr w:rsidR="00284AE7" w:rsidRPr="00D742D9" w:rsidTr="009F7283">
        <w:trPr>
          <w:trHeight w:val="77"/>
        </w:trPr>
        <w:tc>
          <w:tcPr>
            <w:tcW w:w="2660" w:type="dxa"/>
            <w:tcBorders>
              <w:top w:val="single" w:sz="4" w:space="0" w:color="auto"/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0246C6">
            <w:pPr>
              <w:spacing w:before="20" w:after="20"/>
              <w:ind w:right="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728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A</w:t>
            </w:r>
            <w:r w:rsidRPr="009F728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</w:t>
            </w:r>
            <w:r w:rsidRPr="009F728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 xml:space="preserve"> (years), median (IQR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tabs>
                <w:tab w:val="left" w:pos="1451"/>
                <w:tab w:val="left" w:pos="1485"/>
              </w:tabs>
              <w:spacing w:before="20" w:after="20"/>
              <w:ind w:left="1" w:right="-108" w:firstLineChars="16" w:firstLine="32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6.0 (35.0–</w:t>
            </w:r>
            <w:r w:rsidRPr="009F7283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>56.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728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3.0 (29.0–51.0)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-108" w:right="-108" w:firstLineChars="58" w:firstLine="116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>0.0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D742D9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84AE7" w:rsidRPr="00D742D9" w:rsidRDefault="00284AE7" w:rsidP="003B4B91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4AE7" w:rsidRPr="00D742D9" w:rsidTr="009F7283">
        <w:tc>
          <w:tcPr>
            <w:tcW w:w="266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887DA3" w:rsidP="005A72C9">
            <w:pPr>
              <w:spacing w:before="20" w:after="20"/>
              <w:ind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kg/m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, mean 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SD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2.2 ± 3.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2.2</w:t>
            </w:r>
            <w:r w:rsidRPr="009F728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± 3.3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-108" w:right="-108" w:firstLineChars="58" w:firstLine="116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0.9</w:t>
            </w:r>
            <w:r w:rsidR="008079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</w:tr>
      <w:tr w:rsidR="00284AE7" w:rsidRPr="00D742D9" w:rsidTr="009F7283">
        <w:tc>
          <w:tcPr>
            <w:tcW w:w="266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3B4B91" w:rsidRDefault="003B4B91" w:rsidP="005A72C9">
            <w:pPr>
              <w:spacing w:before="20" w:after="20"/>
              <w:ind w:right="2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3B4B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ale sex, </w:t>
            </w:r>
            <w:r w:rsidRPr="003B4B91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n</w:t>
            </w:r>
            <w:r w:rsidRPr="003B4B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%)                                </w:t>
            </w:r>
            <w:r w:rsidR="00284AE7" w:rsidRPr="003B4B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 xml:space="preserve">                           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37 (56.1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51 (72.9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-108" w:right="-108" w:firstLineChars="58" w:firstLine="116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>0.06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84AE7" w:rsidRDefault="007E1546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>2.32</w:t>
            </w:r>
          </w:p>
          <w:p w:rsidR="007E1546" w:rsidRPr="009F7283" w:rsidRDefault="007E1546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>(1.07</w:t>
            </w:r>
            <w:r w:rsidRPr="002C41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–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 xml:space="preserve"> 5.03)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284AE7" w:rsidRPr="009F7283" w:rsidRDefault="007E1546" w:rsidP="003B4B91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>0.03</w:t>
            </w:r>
          </w:p>
        </w:tc>
      </w:tr>
      <w:tr w:rsidR="003B4B91" w:rsidRPr="00D742D9" w:rsidTr="009F7283">
        <w:tc>
          <w:tcPr>
            <w:tcW w:w="266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3B4B91" w:rsidRPr="00C779B3" w:rsidRDefault="003B4B91" w:rsidP="0071716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ducation level, </w:t>
            </w:r>
            <w:r w:rsidRPr="00C779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                                                               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3B4B91" w:rsidRPr="009F7283" w:rsidRDefault="003B4B91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3B4B91" w:rsidRPr="009F7283" w:rsidRDefault="003B4B91" w:rsidP="003B4B91">
            <w:pPr>
              <w:tabs>
                <w:tab w:val="left" w:pos="1735"/>
              </w:tabs>
              <w:spacing w:before="20" w:after="20"/>
              <w:ind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3B4B91" w:rsidRPr="009F7283" w:rsidRDefault="003B4B91" w:rsidP="003B4B91">
            <w:pPr>
              <w:spacing w:before="20" w:after="20"/>
              <w:ind w:left="-108" w:right="-108" w:firstLineChars="58" w:firstLine="116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0.45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3B4B91" w:rsidRPr="009F7283" w:rsidRDefault="003B4B91" w:rsidP="003B4B91">
            <w:pPr>
              <w:tabs>
                <w:tab w:val="left" w:pos="1735"/>
              </w:tabs>
              <w:spacing w:before="20" w:after="20"/>
              <w:ind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B4B91" w:rsidRPr="009F7283" w:rsidRDefault="003B4B91" w:rsidP="003B4B91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</w:tr>
      <w:tr w:rsidR="003B4B91" w:rsidRPr="00D742D9" w:rsidTr="009F7283">
        <w:trPr>
          <w:trHeight w:val="87"/>
        </w:trPr>
        <w:tc>
          <w:tcPr>
            <w:tcW w:w="266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3B4B91" w:rsidRPr="00C779B3" w:rsidRDefault="003B4B91" w:rsidP="0071716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Less than middle school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3B4B91" w:rsidRPr="009F7283" w:rsidRDefault="003B4B91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5 ( 7.6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B4B91" w:rsidRPr="009F7283" w:rsidRDefault="003B4B91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 ( 2.9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3B4B91" w:rsidRPr="009F7283" w:rsidRDefault="003B4B91" w:rsidP="003B4B91">
            <w:pPr>
              <w:spacing w:before="20" w:after="20"/>
              <w:ind w:left="-108" w:right="-108" w:firstLineChars="58" w:firstLine="116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3B4B91" w:rsidRPr="009F7283" w:rsidRDefault="003B4B91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B4B91" w:rsidRPr="009F7283" w:rsidRDefault="003B4B91" w:rsidP="003B4B91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</w:tr>
      <w:tr w:rsidR="003B4B91" w:rsidRPr="00D742D9" w:rsidTr="009F7283">
        <w:trPr>
          <w:trHeight w:val="87"/>
        </w:trPr>
        <w:tc>
          <w:tcPr>
            <w:tcW w:w="266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3B4B91" w:rsidRPr="00C779B3" w:rsidRDefault="003B4B91" w:rsidP="0071716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M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dle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school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3B4B91" w:rsidRPr="009F7283" w:rsidRDefault="003B4B91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9 (13.6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B4B91" w:rsidRPr="009F7283" w:rsidRDefault="003B4B91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0 (14.3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3B4B91" w:rsidRPr="009F7283" w:rsidRDefault="003B4B91" w:rsidP="003B4B91">
            <w:pPr>
              <w:spacing w:before="20" w:after="20"/>
              <w:ind w:left="-108" w:right="-108" w:firstLineChars="58" w:firstLine="116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3B4B91" w:rsidRPr="009F7283" w:rsidRDefault="003B4B91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B4B91" w:rsidRPr="009F7283" w:rsidRDefault="003B4B91" w:rsidP="003B4B91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</w:tr>
      <w:tr w:rsidR="003B4B91" w:rsidRPr="00D742D9" w:rsidTr="009F7283">
        <w:tc>
          <w:tcPr>
            <w:tcW w:w="266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3B4B91" w:rsidRPr="00C779B3" w:rsidRDefault="003B4B91" w:rsidP="00717160">
            <w:pPr>
              <w:spacing w:before="20" w:after="20"/>
              <w:ind w:right="2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H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ghschool                      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3B4B91" w:rsidRPr="009F7283" w:rsidRDefault="003B4B91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0 (30.3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B4B91" w:rsidRPr="009F7283" w:rsidRDefault="003B4B91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8 (40.0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3B4B91" w:rsidRPr="009F7283" w:rsidRDefault="003B4B91" w:rsidP="003B4B91">
            <w:pPr>
              <w:spacing w:before="20" w:after="20"/>
              <w:ind w:left="-108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3B4B91" w:rsidRPr="009F7283" w:rsidRDefault="003B4B91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B4B91" w:rsidRPr="009F7283" w:rsidRDefault="003B4B91" w:rsidP="003B4B91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</w:tr>
      <w:tr w:rsidR="003B4B91" w:rsidRPr="00D742D9" w:rsidTr="009F7283">
        <w:tc>
          <w:tcPr>
            <w:tcW w:w="266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3B4B91" w:rsidRPr="00C779B3" w:rsidRDefault="003B4B91" w:rsidP="00717160">
            <w:pPr>
              <w:spacing w:before="20" w:after="20"/>
              <w:ind w:right="2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University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3B4B91" w:rsidRPr="009F7283" w:rsidRDefault="003B4B91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32 (48.5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B4B91" w:rsidRPr="009F7283" w:rsidRDefault="003B4B91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30 (42.9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3B4B91" w:rsidRPr="009F7283" w:rsidRDefault="003B4B91" w:rsidP="003B4B91">
            <w:pPr>
              <w:spacing w:before="20" w:after="20"/>
              <w:ind w:left="-108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3B4B91" w:rsidRPr="009F7283" w:rsidRDefault="003B4B91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B4B91" w:rsidRPr="009F7283" w:rsidRDefault="003B4B91" w:rsidP="003B4B91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</w:tr>
      <w:tr w:rsidR="003B4B91" w:rsidRPr="007E1546" w:rsidTr="009F7283">
        <w:tc>
          <w:tcPr>
            <w:tcW w:w="266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3B4B91" w:rsidRPr="00BD24C5" w:rsidRDefault="003B4B91" w:rsidP="00717160">
            <w:pPr>
              <w:spacing w:before="20" w:after="20"/>
              <w:ind w:right="2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Occupation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 xml:space="preserve"> : </w:t>
            </w: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employed or student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C779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3B4B91" w:rsidRPr="009F7283" w:rsidRDefault="003B4B91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37 (56.1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B4B91" w:rsidRPr="009F7283" w:rsidRDefault="003B4B91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52 (74.3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3B4B91" w:rsidRPr="009F7283" w:rsidRDefault="003B4B91" w:rsidP="003B4B91">
            <w:pPr>
              <w:spacing w:before="20" w:after="20"/>
              <w:ind w:left="-108" w:right="-108" w:firstLineChars="58" w:firstLine="116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>0.04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3B4B91" w:rsidRPr="007E1546" w:rsidRDefault="003B4B91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B4B91" w:rsidRPr="007E1546" w:rsidRDefault="003B4B91" w:rsidP="003B4B91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3B4B91" w:rsidRPr="007E1546" w:rsidTr="009F7283">
        <w:tc>
          <w:tcPr>
            <w:tcW w:w="266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3B4B91" w:rsidRPr="00BD24C5" w:rsidRDefault="003B4B91" w:rsidP="00717160">
            <w:pPr>
              <w:spacing w:before="20" w:after="20"/>
              <w:ind w:right="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S</w:t>
            </w: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oking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C779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3B4B91" w:rsidRPr="009F7283" w:rsidRDefault="003B4B91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B4B91" w:rsidRPr="009F7283" w:rsidRDefault="003B4B91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5 (</w:t>
            </w:r>
            <w:r w:rsidRPr="009F7283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9F728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7.1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3B4B91" w:rsidRPr="009F7283" w:rsidRDefault="003B4B91" w:rsidP="003B4B91">
            <w:pPr>
              <w:spacing w:before="20" w:after="20"/>
              <w:ind w:left="-108" w:right="-108" w:firstLineChars="58" w:firstLine="116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>0.0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3B4B91" w:rsidRPr="007E1546" w:rsidRDefault="003B4B91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E15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B4B91" w:rsidRPr="007E1546" w:rsidRDefault="003B4B91" w:rsidP="003B4B91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E154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1.00</w:t>
            </w:r>
          </w:p>
        </w:tc>
      </w:tr>
      <w:tr w:rsidR="003B4B91" w:rsidRPr="00D742D9" w:rsidTr="009F7283">
        <w:tc>
          <w:tcPr>
            <w:tcW w:w="266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3B4B91" w:rsidRPr="00BD24C5" w:rsidRDefault="003B4B91" w:rsidP="0071716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Dialysis befor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TPL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C779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                                                                                          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3B4B91" w:rsidRPr="009F7283" w:rsidRDefault="003B4B91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54 (81.8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B4B91" w:rsidRPr="009F7283" w:rsidRDefault="003B4B91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60 (85.7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3B4B91" w:rsidRPr="009F7283" w:rsidRDefault="003B4B91" w:rsidP="003B4B91">
            <w:pPr>
              <w:spacing w:before="20" w:after="20"/>
              <w:ind w:left="-108" w:right="-108" w:firstLineChars="58" w:firstLine="116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0.70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3B4B91" w:rsidRPr="009F7283" w:rsidRDefault="003B4B91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B4B91" w:rsidRPr="009F7283" w:rsidRDefault="003B4B91" w:rsidP="003B4B91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</w:tr>
      <w:tr w:rsidR="003B4B91" w:rsidRPr="00D742D9" w:rsidTr="009F7283">
        <w:tc>
          <w:tcPr>
            <w:tcW w:w="266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3B4B91" w:rsidRPr="00BD24C5" w:rsidRDefault="003B4B91" w:rsidP="0071716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lysis duration (months), median (IQR)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3B4B91" w:rsidRPr="009F7283" w:rsidRDefault="003B4B91" w:rsidP="00084960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1.7 (1.4</w:t>
            </w:r>
            <w:r w:rsidR="0008496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–</w:t>
            </w: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65.6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B4B91" w:rsidRPr="009F7283" w:rsidRDefault="003B4B91" w:rsidP="00084960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30.6 (5.5–72.0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3B4B91" w:rsidRPr="009F7283" w:rsidRDefault="003B4B91" w:rsidP="003B4B91">
            <w:pPr>
              <w:spacing w:before="20" w:after="20"/>
              <w:ind w:left="-108" w:right="-108" w:firstLineChars="58" w:firstLine="116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0.36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3B4B91" w:rsidRPr="009F7283" w:rsidRDefault="003B4B91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B4B91" w:rsidRPr="009F7283" w:rsidRDefault="003B4B91" w:rsidP="003B4B91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</w:tr>
      <w:tr w:rsidR="00284AE7" w:rsidRPr="00D742D9" w:rsidTr="009F7283">
        <w:tc>
          <w:tcPr>
            <w:tcW w:w="266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5A72C9">
            <w:pPr>
              <w:spacing w:before="20" w:after="20"/>
              <w:ind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≥ 2yr post</w:t>
            </w:r>
            <w:r w:rsidR="00887DA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transplantation</w:t>
            </w:r>
            <w:r w:rsidR="003B4B91"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3B4B91" w:rsidRPr="00C779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="003B4B91"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9 (43.9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40 (57.1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-108" w:right="-108" w:firstLineChars="58" w:firstLine="116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0.17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</w:tr>
      <w:tr w:rsidR="00284AE7" w:rsidRPr="00D742D9" w:rsidTr="009F7283">
        <w:tc>
          <w:tcPr>
            <w:tcW w:w="266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5A72C9">
            <w:pPr>
              <w:spacing w:before="20" w:after="20"/>
              <w:ind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Donor type</w:t>
            </w:r>
            <w:r w:rsidR="003B4B91"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3B4B91" w:rsidRPr="00C779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="003B4B91"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-108" w:right="-108" w:firstLineChars="58" w:firstLine="116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0.</w:t>
            </w:r>
            <w:r w:rsidR="008079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90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</w:tr>
      <w:tr w:rsidR="00284AE7" w:rsidRPr="00D742D9" w:rsidTr="009F7283">
        <w:tc>
          <w:tcPr>
            <w:tcW w:w="266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9F7283">
            <w:pPr>
              <w:spacing w:before="20" w:after="20"/>
              <w:ind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- </w:t>
            </w:r>
            <w:r w:rsidR="00887DA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firs</w:t>
            </w: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t </w:t>
            </w:r>
            <w:r w:rsidR="00887DA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degree </w:t>
            </w: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relative or spouse   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3 (19.7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5 (21.4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-108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</w:tr>
      <w:tr w:rsidR="00284AE7" w:rsidRPr="00D742D9" w:rsidTr="009F7283">
        <w:tc>
          <w:tcPr>
            <w:tcW w:w="266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9F7283">
            <w:pPr>
              <w:spacing w:before="20" w:after="20"/>
              <w:ind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- Other living </w:t>
            </w:r>
            <w:r w:rsidR="00887DA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donor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4 (36.4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7 (38.6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-108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</w:tr>
      <w:tr w:rsidR="00284AE7" w:rsidRPr="00D742D9" w:rsidTr="009F7283">
        <w:tc>
          <w:tcPr>
            <w:tcW w:w="266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9F7283">
            <w:pPr>
              <w:spacing w:before="20" w:after="20"/>
              <w:ind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- </w:t>
            </w:r>
            <w:r w:rsidR="00887DA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Deceased donor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9 (43.9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8 (40.0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-108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</w:tr>
      <w:tr w:rsidR="00284AE7" w:rsidRPr="00D742D9" w:rsidTr="009F7283">
        <w:tc>
          <w:tcPr>
            <w:tcW w:w="266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3B4B91" w:rsidP="005A72C9">
            <w:pPr>
              <w:spacing w:before="20" w:after="20"/>
              <w:ind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2nd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transplantation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C779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6 ( 9.1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 ( 2.9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0.2</w:t>
            </w:r>
            <w:r w:rsidR="008079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</w:tr>
      <w:tr w:rsidR="003B4B91" w:rsidRPr="00D742D9" w:rsidTr="009F7283">
        <w:tc>
          <w:tcPr>
            <w:tcW w:w="266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3B4B91" w:rsidRPr="00BD24C5" w:rsidRDefault="003B4B91" w:rsidP="0071716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Number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of IS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– 2 (v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ersu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s 3)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, </w:t>
            </w:r>
            <w:r w:rsidRPr="00C779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3B4B91" w:rsidRPr="009F7283" w:rsidRDefault="003B4B91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0 (15.2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B4B91" w:rsidRPr="009F7283" w:rsidRDefault="003B4B91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3 (18.6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3B4B91" w:rsidRPr="009F7283" w:rsidRDefault="003B4B91" w:rsidP="003B4B91">
            <w:pPr>
              <w:spacing w:before="20" w:after="20"/>
              <w:ind w:left="-108" w:right="-108" w:firstLineChars="58" w:firstLine="116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0.76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3B4B91" w:rsidRPr="009F7283" w:rsidRDefault="003B4B91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3B4B91" w:rsidRPr="009F7283" w:rsidRDefault="003B4B91" w:rsidP="003B4B91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</w:tr>
      <w:tr w:rsidR="00284AE7" w:rsidRPr="00D742D9" w:rsidTr="009F7283">
        <w:tc>
          <w:tcPr>
            <w:tcW w:w="266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5A72C9">
            <w:pPr>
              <w:spacing w:before="20" w:after="20"/>
              <w:ind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Tacrolimus as CNI</w:t>
            </w:r>
            <w:r w:rsidR="003B4B91"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3B4B91" w:rsidRPr="00C779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="003B4B91"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                   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62 (93.9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66 (94.3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-108" w:right="-108" w:firstLineChars="58" w:firstLine="116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1.00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</w:tr>
      <w:tr w:rsidR="00284AE7" w:rsidRPr="00D742D9" w:rsidTr="009F7283">
        <w:tc>
          <w:tcPr>
            <w:tcW w:w="266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5A72C9">
            <w:pPr>
              <w:spacing w:before="20" w:after="20"/>
              <w:ind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No. of comedication, median (IQR)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084960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3.0 (2.0–</w:t>
            </w:r>
            <w:r w:rsidR="00284AE7"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5.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84AE7" w:rsidRPr="009F7283" w:rsidRDefault="00084960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3.0 (2.0–</w:t>
            </w:r>
            <w:r w:rsidR="00284AE7"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5.0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-108" w:right="-108" w:firstLineChars="58" w:firstLine="116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0.64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</w:tr>
      <w:tr w:rsidR="00284AE7" w:rsidRPr="00D742D9" w:rsidTr="009F7283">
        <w:tc>
          <w:tcPr>
            <w:tcW w:w="266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5A72C9">
            <w:pPr>
              <w:spacing w:before="20" w:after="20"/>
              <w:ind w:right="2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Previous acute rejection</w:t>
            </w:r>
            <w:r w:rsidR="003B4B91" w:rsidRPr="003B4B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, </w:t>
            </w:r>
            <w:r w:rsidR="003B4B91" w:rsidRPr="003B4B91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n</w:t>
            </w:r>
            <w:r w:rsidR="003B4B91" w:rsidRPr="003B4B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%)</w:t>
            </w:r>
            <w:r w:rsidR="003B4B91"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                   </w:t>
            </w:r>
            <w:r w:rsidRPr="009F728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 xml:space="preserve">                          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16 (24.2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28 (40.0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-108" w:right="-108" w:firstLineChars="58" w:firstLine="116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>0.0</w:t>
            </w:r>
            <w:r w:rsidR="0080793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</w:tr>
      <w:tr w:rsidR="00284AE7" w:rsidRPr="00D742D9" w:rsidTr="009F7283">
        <w:tc>
          <w:tcPr>
            <w:tcW w:w="266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5A72C9">
            <w:pPr>
              <w:spacing w:before="20" w:after="20"/>
              <w:ind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Pevious serious infection</w:t>
            </w:r>
            <w:r w:rsidR="003B4B91"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3B4B91" w:rsidRPr="00C779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="003B4B91"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  <w:r w:rsidR="003B4B91"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                   </w:t>
            </w: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1 (16.7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4 (20.0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-108" w:right="-108" w:firstLineChars="58" w:firstLine="116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0.7</w:t>
            </w:r>
            <w:r w:rsidR="008079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</w:tr>
      <w:tr w:rsidR="00284AE7" w:rsidRPr="00D742D9" w:rsidTr="009F7283">
        <w:tc>
          <w:tcPr>
            <w:tcW w:w="266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5A72C9">
            <w:pPr>
              <w:spacing w:before="20" w:after="20"/>
              <w:ind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MDRD GFR, median (IQR)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084960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63.2 (53.7–</w:t>
            </w:r>
            <w:r w:rsidR="00284AE7"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76.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84AE7" w:rsidRPr="009F7283" w:rsidRDefault="00084960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61.7 (52.7–</w:t>
            </w:r>
            <w:r w:rsidR="00284AE7"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72.2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-108" w:right="-108" w:firstLineChars="58" w:firstLine="116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0.5</w:t>
            </w:r>
            <w:r w:rsidR="008079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</w:tr>
      <w:tr w:rsidR="00284AE7" w:rsidRPr="00D742D9" w:rsidTr="009F7283">
        <w:tc>
          <w:tcPr>
            <w:tcW w:w="266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5A72C9">
            <w:pPr>
              <w:spacing w:before="20" w:after="20"/>
              <w:ind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6 mo. IIV of CNI, median (IQR)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084960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3.8 (9.7–</w:t>
            </w:r>
            <w:r w:rsidR="00284AE7"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1.1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84AE7" w:rsidRPr="009F7283" w:rsidRDefault="00084960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1.7 (7.1–</w:t>
            </w:r>
            <w:r w:rsidR="00284AE7"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8.1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-108" w:right="-108" w:firstLineChars="58" w:firstLine="116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0.24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</w:tr>
      <w:tr w:rsidR="00284AE7" w:rsidRPr="00D742D9" w:rsidTr="009F7283">
        <w:tc>
          <w:tcPr>
            <w:tcW w:w="266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3B4B91" w:rsidRDefault="00284AE7" w:rsidP="005A72C9">
            <w:pPr>
              <w:spacing w:before="20" w:after="20"/>
              <w:ind w:right="2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3B4B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HADS anxiety score ≥ 8</w:t>
            </w:r>
            <w:r w:rsidR="003B4B91" w:rsidRPr="003B4B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, </w:t>
            </w:r>
            <w:r w:rsidR="003B4B91" w:rsidRPr="003B4B91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n</w:t>
            </w:r>
            <w:r w:rsidR="003B4B91" w:rsidRPr="003B4B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6 ( 9.1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21 (30.0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-108" w:right="-108" w:firstLineChars="58" w:firstLine="116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>0.005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</w:tr>
      <w:tr w:rsidR="00284AE7" w:rsidRPr="00D742D9" w:rsidTr="009F7283">
        <w:tc>
          <w:tcPr>
            <w:tcW w:w="266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3B4B91" w:rsidRDefault="00284AE7" w:rsidP="005A72C9">
            <w:pPr>
              <w:spacing w:before="20" w:after="20"/>
              <w:ind w:right="2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3B4B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HADS depression score ≥ 8</w:t>
            </w:r>
            <w:r w:rsidR="003B4B91" w:rsidRPr="003B4B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, </w:t>
            </w:r>
            <w:r w:rsidR="003B4B91" w:rsidRPr="003B4B91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n</w:t>
            </w:r>
            <w:r w:rsidR="003B4B91" w:rsidRPr="003B4B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%)</w:t>
            </w:r>
            <w:r w:rsidR="003B4B91" w:rsidRPr="003B4B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 xml:space="preserve">                    </w:t>
            </w:r>
            <w:r w:rsidRPr="003B4B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 xml:space="preserve">                             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13 (19.7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28 (40.0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-108" w:right="-108" w:firstLineChars="58" w:firstLine="116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>0.0</w:t>
            </w:r>
            <w:r w:rsidR="0080793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</w:tr>
      <w:tr w:rsidR="00284AE7" w:rsidRPr="00D742D9" w:rsidTr="009F7283">
        <w:tc>
          <w:tcPr>
            <w:tcW w:w="266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5A72C9">
            <w:pPr>
              <w:spacing w:before="20" w:after="20"/>
              <w:ind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BFI-10 neuroticism score, median (IQR)                                                            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084960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.5 (2.0–</w:t>
            </w:r>
            <w:r w:rsidR="00284AE7"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3.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3.</w:t>
            </w:r>
            <w:r w:rsidR="0008496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 (2.0–</w:t>
            </w: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3.5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-108" w:right="-108" w:firstLineChars="58" w:firstLine="116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0.4</w:t>
            </w:r>
            <w:r w:rsidR="008079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</w:tr>
      <w:tr w:rsidR="00284AE7" w:rsidRPr="00D742D9" w:rsidTr="009F7283">
        <w:tc>
          <w:tcPr>
            <w:tcW w:w="266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5A72C9">
            <w:pPr>
              <w:spacing w:before="20" w:after="20"/>
              <w:ind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BFI-10 openness score, median (IQR)                                                             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084960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3.5 (3.0–</w:t>
            </w:r>
            <w:r w:rsidR="00284AE7"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4.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84AE7" w:rsidRPr="009F7283" w:rsidRDefault="00084960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3.5 (3.0–</w:t>
            </w:r>
            <w:r w:rsidR="00284AE7"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4.0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-108" w:right="-108" w:firstLineChars="58" w:firstLine="116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0.83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</w:tr>
      <w:tr w:rsidR="00284AE7" w:rsidRPr="00D742D9" w:rsidTr="009F7283">
        <w:tc>
          <w:tcPr>
            <w:tcW w:w="266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5A72C9">
            <w:pPr>
              <w:spacing w:before="20" w:after="20"/>
              <w:ind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lastRenderedPageBreak/>
              <w:t xml:space="preserve">BFI-10 extraversion score, median (IQR)                                                         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084960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3.0 (2.8–</w:t>
            </w:r>
            <w:r w:rsidR="00284AE7"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3.2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84AE7" w:rsidRPr="009F7283" w:rsidRDefault="00084960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3.0 (2.5–</w:t>
            </w:r>
            <w:r w:rsidR="00284AE7"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3.2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-108" w:right="-108" w:firstLineChars="58" w:firstLine="116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0.85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</w:tr>
      <w:tr w:rsidR="001F5B7E" w:rsidRPr="00D742D9" w:rsidTr="009F7283">
        <w:tc>
          <w:tcPr>
            <w:tcW w:w="266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1F5B7E" w:rsidRPr="0015164F" w:rsidRDefault="001F5B7E" w:rsidP="005A72C9">
            <w:pPr>
              <w:spacing w:before="20" w:after="20"/>
              <w:ind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5164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BFI-10 agreeableness score, </w:t>
            </w:r>
            <w:r w:rsidR="0015164F" w:rsidRPr="009F728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median (IQR)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1F5B7E" w:rsidRPr="0015164F" w:rsidRDefault="00084960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3.5 (3.0–</w:t>
            </w:r>
            <w:r w:rsidR="001F5B7E" w:rsidRPr="0015164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4.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1F5B7E" w:rsidRPr="0015164F" w:rsidRDefault="00084960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3.5 (3.0–</w:t>
            </w:r>
            <w:r w:rsidR="001F5B7E" w:rsidRPr="0015164F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4.0)</w:t>
            </w:r>
          </w:p>
        </w:tc>
        <w:tc>
          <w:tcPr>
            <w:tcW w:w="850" w:type="dxa"/>
            <w:tcBorders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1F5B7E" w:rsidRPr="0015164F" w:rsidRDefault="0015164F" w:rsidP="003B4B91">
            <w:pPr>
              <w:spacing w:before="20" w:after="20"/>
              <w:ind w:left="-108" w:right="-108" w:firstLineChars="58" w:firstLine="116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5164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0.5</w:t>
            </w:r>
            <w:r w:rsidR="008079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</w:tcBorders>
            <w:shd w:val="clear" w:color="auto" w:fill="FFFFFF"/>
            <w:vAlign w:val="center"/>
          </w:tcPr>
          <w:p w:rsidR="001F5B7E" w:rsidRPr="009F7283" w:rsidRDefault="001F5B7E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1F5B7E" w:rsidRPr="009F7283" w:rsidRDefault="001F5B7E" w:rsidP="003B4B91">
            <w:pPr>
              <w:spacing w:before="20" w:after="20"/>
              <w:ind w:left="-108" w:right="80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</w:tr>
      <w:tr w:rsidR="00284AE7" w:rsidRPr="00D742D9" w:rsidTr="009F7283">
        <w:tc>
          <w:tcPr>
            <w:tcW w:w="2660" w:type="dxa"/>
            <w:tcBorders>
              <w:bottom w:val="single" w:sz="2" w:space="0" w:color="auto"/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5A72C9">
            <w:pPr>
              <w:spacing w:before="20" w:after="20"/>
              <w:ind w:right="2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BFI-10 conscientiousness score, median (IQR)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  <w:bottom w:val="single" w:sz="2" w:space="0" w:color="auto"/>
            </w:tcBorders>
            <w:shd w:val="clear" w:color="auto" w:fill="FFFFFF"/>
            <w:vAlign w:val="center"/>
          </w:tcPr>
          <w:p w:rsidR="00284AE7" w:rsidRPr="009F7283" w:rsidRDefault="00084960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3.5 (3.5–</w:t>
            </w:r>
            <w:r w:rsidR="00284AE7" w:rsidRPr="009F728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4.5)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shd w:val="clear" w:color="auto" w:fill="FFFFFF"/>
            <w:vAlign w:val="center"/>
          </w:tcPr>
          <w:p w:rsidR="00284AE7" w:rsidRPr="009F7283" w:rsidRDefault="00084960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3.5 (2.5–</w:t>
            </w:r>
            <w:r w:rsidR="00284AE7" w:rsidRPr="009F728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4.0)</w:t>
            </w:r>
          </w:p>
        </w:tc>
        <w:tc>
          <w:tcPr>
            <w:tcW w:w="850" w:type="dxa"/>
            <w:tcBorders>
              <w:bottom w:val="single" w:sz="2" w:space="0" w:color="auto"/>
              <w:right w:val="single" w:sz="36" w:space="0" w:color="FFFFFF" w:themeColor="background1"/>
            </w:tcBorders>
            <w:shd w:val="clear" w:color="auto" w:fill="FFFFFF"/>
            <w:vAlign w:val="center"/>
          </w:tcPr>
          <w:p w:rsidR="00284AE7" w:rsidRPr="009F7283" w:rsidRDefault="00284AE7" w:rsidP="003B4B91">
            <w:pPr>
              <w:spacing w:before="20" w:after="20"/>
              <w:ind w:left="-108" w:right="-108" w:firstLineChars="58" w:firstLine="116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9F7283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1560" w:type="dxa"/>
            <w:tcBorders>
              <w:left w:val="single" w:sz="36" w:space="0" w:color="FFFFFF" w:themeColor="background1"/>
              <w:bottom w:val="single" w:sz="2" w:space="0" w:color="auto"/>
            </w:tcBorders>
            <w:shd w:val="clear" w:color="auto" w:fill="FFFFFF"/>
            <w:vAlign w:val="center"/>
          </w:tcPr>
          <w:p w:rsidR="00284AE7" w:rsidRDefault="007E1546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>0.45</w:t>
            </w:r>
          </w:p>
          <w:p w:rsidR="007E1546" w:rsidRPr="009F7283" w:rsidRDefault="007E1546" w:rsidP="003B4B91">
            <w:pPr>
              <w:spacing w:before="20" w:after="20"/>
              <w:ind w:left="80" w:righ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>(0.29</w:t>
            </w:r>
            <w:r w:rsidRPr="002C41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–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 xml:space="preserve"> 0.71)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shd w:val="clear" w:color="auto" w:fill="FFFFFF"/>
            <w:vAlign w:val="center"/>
          </w:tcPr>
          <w:p w:rsidR="00284AE7" w:rsidRPr="009F7283" w:rsidRDefault="007E1546" w:rsidP="003B4B91">
            <w:pPr>
              <w:spacing w:before="20" w:after="20"/>
              <w:ind w:left="-108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>&lt;0.001</w:t>
            </w:r>
          </w:p>
        </w:tc>
      </w:tr>
    </w:tbl>
    <w:p w:rsidR="00887DA3" w:rsidRDefault="00887DA3" w:rsidP="00887DA3">
      <w:pPr>
        <w:spacing w:before="20" w:after="20"/>
        <w:ind w:right="20"/>
        <w:jc w:val="left"/>
        <w:rPr>
          <w:rFonts w:ascii="Times New Roman" w:hAnsi="Times New Roman" w:cs="Times New Roman"/>
          <w:lang w:eastAsia="ko-KR"/>
        </w:rPr>
      </w:pPr>
      <w:r w:rsidRPr="00E83F30">
        <w:rPr>
          <w:rFonts w:ascii="Times New Roman" w:hAnsi="Times New Roman" w:cs="Times New Roman"/>
          <w:sz w:val="20"/>
          <w:szCs w:val="20"/>
        </w:rPr>
        <w:t>IQR, interquartile rang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E83F30">
        <w:rPr>
          <w:rFonts w:ascii="Times New Roman" w:hAnsi="Times New Roman" w:cs="Times New Roman"/>
          <w:sz w:val="20"/>
          <w:szCs w:val="20"/>
        </w:rPr>
        <w:t xml:space="preserve">SD, standard deviation; </w:t>
      </w:r>
      <w:r w:rsidRPr="00E83F30">
        <w:rPr>
          <w:rFonts w:ascii="Times New Roman" w:hAnsi="Times New Roman" w:cs="Times New Roman" w:hint="eastAsia"/>
          <w:sz w:val="20"/>
          <w:szCs w:val="20"/>
        </w:rPr>
        <w:t xml:space="preserve">BMI, body mass index; </w:t>
      </w:r>
      <w:r>
        <w:rPr>
          <w:rFonts w:ascii="Times New Roman" w:hAnsi="Times New Roman" w:cs="Times New Roman"/>
          <w:sz w:val="20"/>
          <w:szCs w:val="20"/>
        </w:rPr>
        <w:t xml:space="preserve">IS, immunosuppressant; </w:t>
      </w:r>
      <w:r w:rsidRPr="00E83F30">
        <w:rPr>
          <w:rFonts w:ascii="Times New Roman" w:hAnsi="Times New Roman" w:cs="Times New Roman"/>
          <w:sz w:val="20"/>
          <w:szCs w:val="20"/>
        </w:rPr>
        <w:t xml:space="preserve">MDRD GFR, glomerular filtration rate by Modification in Diet in Renal Disease study equation; CNI, calcineurin inhibitor; </w:t>
      </w:r>
      <w:r>
        <w:rPr>
          <w:rFonts w:ascii="Times New Roman" w:hAnsi="Times New Roman" w:cs="Times New Roman"/>
          <w:sz w:val="20"/>
          <w:szCs w:val="20"/>
        </w:rPr>
        <w:t>IIV</w:t>
      </w:r>
      <w:r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C779B3">
        <w:rPr>
          <w:rFonts w:ascii="Times New Roman" w:hAnsi="Times New Roman" w:cs="Times New Roman"/>
          <w:color w:val="000000"/>
          <w:sz w:val="20"/>
          <w:szCs w:val="20"/>
        </w:rPr>
        <w:t xml:space="preserve"> intraindividual variability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  <w:r w:rsidRPr="00E83F30">
        <w:rPr>
          <w:rFonts w:ascii="Times New Roman" w:hAnsi="Times New Roman" w:cs="Times New Roman"/>
          <w:sz w:val="20"/>
          <w:szCs w:val="20"/>
        </w:rPr>
        <w:t>HADS, Hospital Anxiety and Depression Scale; BFI-10, 10-item Big Five Inventory; BAASIS, Basel Assessment of Adherence to Immunosuppressive Medication Scale; VAS, Visual Analog Scale.</w:t>
      </w:r>
    </w:p>
    <w:p w:rsidR="00923D41" w:rsidRPr="00FD0B57" w:rsidRDefault="00DD4982" w:rsidP="009B1D2F">
      <w:pPr>
        <w:spacing w:before="20" w:after="20"/>
        <w:ind w:left="20" w:right="20"/>
        <w:jc w:val="left"/>
        <w:rPr>
          <w:rFonts w:ascii="Times New Roman" w:hAnsi="Times New Roman" w:cs="Times New Roman"/>
          <w:lang w:eastAsia="ko-KR"/>
        </w:rPr>
      </w:pPr>
      <w:r w:rsidRPr="00DD498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DD4982">
        <w:rPr>
          <w:rFonts w:ascii="Times New Roman" w:hAnsi="Times New Roman" w:cs="Times New Roman"/>
          <w:sz w:val="20"/>
          <w:szCs w:val="20"/>
        </w:rPr>
        <w:t>Multivariate logistic regression analysis including factors with P&lt;0.1 in the univariate analysis</w:t>
      </w:r>
      <w:bookmarkStart w:id="0" w:name="_GoBack"/>
      <w:bookmarkEnd w:id="0"/>
    </w:p>
    <w:p w:rsidR="004939A6" w:rsidRPr="00DE4737" w:rsidRDefault="004939A6">
      <w:pPr>
        <w:rPr>
          <w:rFonts w:ascii="Times New Roman" w:hAnsi="Times New Roman" w:cs="Times New Roman"/>
          <w:lang w:eastAsia="ko-KR"/>
        </w:rPr>
      </w:pPr>
    </w:p>
    <w:sectPr w:rsidR="004939A6" w:rsidRPr="00DE4737" w:rsidSect="009B1D2F">
      <w:footerReference w:type="default" r:id="rId8"/>
      <w:pgSz w:w="11906" w:h="16838"/>
      <w:pgMar w:top="1701" w:right="1440" w:bottom="1134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2DA8" w:rsidRDefault="005C2DA8" w:rsidP="00955564">
      <w:pPr>
        <w:spacing w:after="0" w:line="240" w:lineRule="auto"/>
      </w:pPr>
      <w:r>
        <w:separator/>
      </w:r>
    </w:p>
  </w:endnote>
  <w:endnote w:type="continuationSeparator" w:id="0">
    <w:p w:rsidR="005C2DA8" w:rsidRDefault="005C2DA8" w:rsidP="009555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00102557"/>
      <w:docPartObj>
        <w:docPartGallery w:val="Page Numbers (Bottom of Page)"/>
        <w:docPartUnique/>
      </w:docPartObj>
    </w:sdtPr>
    <w:sdtEndPr/>
    <w:sdtContent>
      <w:p w:rsidR="005C2DA8" w:rsidRDefault="005C2DA8">
        <w:pPr>
          <w:pStyle w:val="af1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B1D2F" w:rsidRPr="009B1D2F">
          <w:rPr>
            <w:noProof/>
            <w:lang w:val="ko-KR" w:eastAsia="ko-KR"/>
          </w:rPr>
          <w:t>2</w:t>
        </w:r>
        <w:r>
          <w:fldChar w:fldCharType="end"/>
        </w:r>
      </w:p>
    </w:sdtContent>
  </w:sdt>
  <w:p w:rsidR="005C2DA8" w:rsidRDefault="005C2DA8">
    <w:pPr>
      <w:pStyle w:val="af1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2DA8" w:rsidRDefault="005C2DA8" w:rsidP="00955564">
      <w:pPr>
        <w:spacing w:after="0" w:line="240" w:lineRule="auto"/>
      </w:pPr>
      <w:r>
        <w:separator/>
      </w:r>
    </w:p>
  </w:footnote>
  <w:footnote w:type="continuationSeparator" w:id="0">
    <w:p w:rsidR="005C2DA8" w:rsidRDefault="005C2DA8" w:rsidP="009555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9"/>
    <w:multiLevelType w:val="hybridMultilevel"/>
    <w:tmpl w:val="0000000A"/>
    <w:lvl w:ilvl="0" w:tplc="A4E6B42E">
      <w:start w:val="1"/>
      <w:numFmt w:val="decimal"/>
      <w:lvlText w:val="%1."/>
      <w:lvlJc w:val="left"/>
      <w:pPr>
        <w:ind w:left="576" w:hanging="576"/>
      </w:pPr>
    </w:lvl>
    <w:lvl w:ilvl="1" w:tplc="F03CDC6A">
      <w:start w:val="1"/>
      <w:numFmt w:val="decimal"/>
      <w:lvlText w:val="%2."/>
      <w:lvlJc w:val="left"/>
      <w:pPr>
        <w:ind w:left="1152" w:hanging="576"/>
      </w:pPr>
    </w:lvl>
    <w:lvl w:ilvl="2" w:tplc="49CA2524">
      <w:start w:val="1"/>
      <w:numFmt w:val="decimal"/>
      <w:lvlText w:val="%3."/>
      <w:lvlJc w:val="left"/>
      <w:pPr>
        <w:ind w:left="1728" w:hanging="576"/>
      </w:pPr>
    </w:lvl>
    <w:lvl w:ilvl="3" w:tplc="4D622D6A">
      <w:start w:val="1"/>
      <w:numFmt w:val="decimal"/>
      <w:lvlText w:val="%4."/>
      <w:lvlJc w:val="left"/>
      <w:pPr>
        <w:ind w:left="2304" w:hanging="576"/>
      </w:pPr>
    </w:lvl>
    <w:lvl w:ilvl="4" w:tplc="9C96BBF6">
      <w:start w:val="1"/>
      <w:numFmt w:val="decimal"/>
      <w:lvlText w:val="%5."/>
      <w:lvlJc w:val="left"/>
      <w:pPr>
        <w:ind w:left="2880" w:hanging="576"/>
      </w:pPr>
    </w:lvl>
    <w:lvl w:ilvl="5" w:tplc="6D4684F2">
      <w:start w:val="1"/>
      <w:numFmt w:val="decimal"/>
      <w:lvlText w:val="%6."/>
      <w:lvlJc w:val="left"/>
      <w:pPr>
        <w:ind w:left="3456" w:hanging="576"/>
      </w:pPr>
    </w:lvl>
    <w:lvl w:ilvl="6" w:tplc="9EDC0EE8">
      <w:start w:val="1"/>
      <w:numFmt w:val="decimal"/>
      <w:lvlText w:val="%7."/>
      <w:lvlJc w:val="left"/>
      <w:pPr>
        <w:ind w:left="4032" w:hanging="576"/>
      </w:pPr>
    </w:lvl>
    <w:lvl w:ilvl="7" w:tplc="60FE690C">
      <w:start w:val="1"/>
      <w:numFmt w:val="decimal"/>
      <w:lvlText w:val="%8."/>
      <w:lvlJc w:val="left"/>
      <w:pPr>
        <w:ind w:left="4608" w:hanging="576"/>
      </w:pPr>
    </w:lvl>
    <w:lvl w:ilvl="8" w:tplc="8116A82C">
      <w:start w:val="1"/>
      <w:numFmt w:val="decimal"/>
      <w:lvlText w:val="%9."/>
      <w:lvlJc w:val="left"/>
      <w:pPr>
        <w:ind w:left="5184" w:hanging="576"/>
      </w:pPr>
    </w:lvl>
  </w:abstractNum>
  <w:abstractNum w:abstractNumId="1" w15:restartNumberingAfterBreak="0">
    <w:nsid w:val="0000000B"/>
    <w:multiLevelType w:val="hybridMultilevel"/>
    <w:tmpl w:val="0000000C"/>
    <w:lvl w:ilvl="0" w:tplc="7A8E37D2">
      <w:start w:val="1"/>
      <w:numFmt w:val="bullet"/>
      <w:lvlText w:val="● "/>
      <w:lvlJc w:val="left"/>
      <w:pPr>
        <w:ind w:left="576" w:hanging="576"/>
      </w:pPr>
    </w:lvl>
    <w:lvl w:ilvl="1" w:tplc="DE2CB7E4">
      <w:start w:val="1"/>
      <w:numFmt w:val="bullet"/>
      <w:lvlText w:val="○ "/>
      <w:lvlJc w:val="left"/>
      <w:pPr>
        <w:ind w:left="1152" w:hanging="576"/>
      </w:pPr>
    </w:lvl>
    <w:lvl w:ilvl="2" w:tplc="333E400E">
      <w:start w:val="1"/>
      <w:numFmt w:val="bullet"/>
      <w:lvlText w:val="∎ "/>
      <w:lvlJc w:val="left"/>
      <w:pPr>
        <w:ind w:left="1728" w:hanging="576"/>
      </w:pPr>
    </w:lvl>
    <w:lvl w:ilvl="3" w:tplc="E516FB4C">
      <w:start w:val="1"/>
      <w:numFmt w:val="bullet"/>
      <w:lvlText w:val="● "/>
      <w:lvlJc w:val="left"/>
      <w:pPr>
        <w:ind w:left="2304" w:hanging="576"/>
      </w:pPr>
    </w:lvl>
    <w:lvl w:ilvl="4" w:tplc="5C021726">
      <w:start w:val="1"/>
      <w:numFmt w:val="bullet"/>
      <w:lvlText w:val="○ "/>
      <w:lvlJc w:val="left"/>
      <w:pPr>
        <w:ind w:left="2880" w:hanging="576"/>
      </w:pPr>
    </w:lvl>
    <w:lvl w:ilvl="5" w:tplc="7F8A4B48">
      <w:start w:val="1"/>
      <w:numFmt w:val="bullet"/>
      <w:lvlText w:val="∎ "/>
      <w:lvlJc w:val="left"/>
      <w:pPr>
        <w:ind w:left="3456" w:hanging="576"/>
      </w:pPr>
    </w:lvl>
    <w:lvl w:ilvl="6" w:tplc="795C4BB8">
      <w:start w:val="1"/>
      <w:numFmt w:val="bullet"/>
      <w:lvlText w:val="● "/>
      <w:lvlJc w:val="left"/>
      <w:pPr>
        <w:ind w:left="4032" w:hanging="576"/>
      </w:pPr>
    </w:lvl>
    <w:lvl w:ilvl="7" w:tplc="1EE6A7D0">
      <w:start w:val="1"/>
      <w:numFmt w:val="bullet"/>
      <w:lvlText w:val="○ "/>
      <w:lvlJc w:val="left"/>
      <w:pPr>
        <w:ind w:left="4608" w:hanging="576"/>
      </w:pPr>
    </w:lvl>
    <w:lvl w:ilvl="8" w:tplc="4AD08876">
      <w:start w:val="1"/>
      <w:numFmt w:val="bullet"/>
      <w:lvlText w:val="∎ "/>
      <w:lvlJc w:val="left"/>
      <w:pPr>
        <w:ind w:left="5184" w:hanging="576"/>
      </w:pPr>
    </w:lvl>
  </w:abstractNum>
  <w:abstractNum w:abstractNumId="2" w15:restartNumberingAfterBreak="0">
    <w:nsid w:val="05F41A73"/>
    <w:multiLevelType w:val="hybridMultilevel"/>
    <w:tmpl w:val="7096843E"/>
    <w:lvl w:ilvl="0" w:tplc="CC00CE9A">
      <w:numFmt w:val="bullet"/>
      <w:lvlText w:val="≥"/>
      <w:lvlJc w:val="left"/>
      <w:pPr>
        <w:ind w:left="585" w:hanging="360"/>
      </w:pPr>
      <w:rPr>
        <w:rFonts w:ascii="Times New Roman" w:eastAsiaTheme="minorEastAsia" w:hAnsi="Times New Roman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102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5" w:hanging="400"/>
      </w:pPr>
      <w:rPr>
        <w:rFonts w:ascii="Wingdings" w:hAnsi="Wingdings" w:hint="default"/>
      </w:rPr>
    </w:lvl>
  </w:abstractNum>
  <w:abstractNum w:abstractNumId="3" w15:restartNumberingAfterBreak="0">
    <w:nsid w:val="0E6E4C21"/>
    <w:multiLevelType w:val="hybridMultilevel"/>
    <w:tmpl w:val="D8747024"/>
    <w:lvl w:ilvl="0" w:tplc="6FBE3732">
      <w:start w:val="11"/>
      <w:numFmt w:val="bullet"/>
      <w:lvlText w:val="-"/>
      <w:lvlJc w:val="left"/>
      <w:pPr>
        <w:ind w:left="600" w:hanging="360"/>
      </w:pPr>
      <w:rPr>
        <w:rFonts w:ascii="Times New Roman" w:eastAsiaTheme="minorEastAsia" w:hAnsi="Times New Roman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4" w15:restartNumberingAfterBreak="0">
    <w:nsid w:val="1482775B"/>
    <w:multiLevelType w:val="multilevel"/>
    <w:tmpl w:val="0EBA3C40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38223D37"/>
    <w:multiLevelType w:val="hybridMultilevel"/>
    <w:tmpl w:val="4FB0A4BC"/>
    <w:lvl w:ilvl="0" w:tplc="56684908">
      <w:start w:val="1"/>
      <w:numFmt w:val="decimal"/>
      <w:pStyle w:val="rPlotLegend"/>
      <w:lvlText w:val="Graph %1 : 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BD0D63"/>
    <w:multiLevelType w:val="hybridMultilevel"/>
    <w:tmpl w:val="A1FA8A8C"/>
    <w:lvl w:ilvl="0" w:tplc="D34A72E0">
      <w:start w:val="1"/>
      <w:numFmt w:val="decimal"/>
      <w:pStyle w:val="rTableLegend"/>
      <w:lvlText w:val="Table %1 : 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F35389C"/>
    <w:multiLevelType w:val="hybridMultilevel"/>
    <w:tmpl w:val="E990CB8C"/>
    <w:lvl w:ilvl="0" w:tplc="0570F18A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576E40"/>
    <w:multiLevelType w:val="hybridMultilevel"/>
    <w:tmpl w:val="70166AEE"/>
    <w:lvl w:ilvl="0" w:tplc="0504B370">
      <w:start w:val="11"/>
      <w:numFmt w:val="decimal"/>
      <w:lvlText w:val="%1"/>
      <w:lvlJc w:val="left"/>
      <w:pPr>
        <w:ind w:left="440" w:hanging="360"/>
      </w:pPr>
      <w:rPr>
        <w:rFonts w:ascii="Times New Roman" w:hAnsi="Times New Roman" w:cs="Times New Roman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880" w:hanging="400"/>
      </w:pPr>
    </w:lvl>
    <w:lvl w:ilvl="2" w:tplc="0409001B" w:tentative="1">
      <w:start w:val="1"/>
      <w:numFmt w:val="lowerRoman"/>
      <w:lvlText w:val="%3."/>
      <w:lvlJc w:val="right"/>
      <w:pPr>
        <w:ind w:left="1280" w:hanging="400"/>
      </w:pPr>
    </w:lvl>
    <w:lvl w:ilvl="3" w:tplc="0409000F" w:tentative="1">
      <w:start w:val="1"/>
      <w:numFmt w:val="decimal"/>
      <w:lvlText w:val="%4."/>
      <w:lvlJc w:val="left"/>
      <w:pPr>
        <w:ind w:left="1680" w:hanging="400"/>
      </w:pPr>
    </w:lvl>
    <w:lvl w:ilvl="4" w:tplc="04090019" w:tentative="1">
      <w:start w:val="1"/>
      <w:numFmt w:val="upperLetter"/>
      <w:lvlText w:val="%5."/>
      <w:lvlJc w:val="left"/>
      <w:pPr>
        <w:ind w:left="2080" w:hanging="400"/>
      </w:pPr>
    </w:lvl>
    <w:lvl w:ilvl="5" w:tplc="0409001B" w:tentative="1">
      <w:start w:val="1"/>
      <w:numFmt w:val="lowerRoman"/>
      <w:lvlText w:val="%6."/>
      <w:lvlJc w:val="right"/>
      <w:pPr>
        <w:ind w:left="2480" w:hanging="400"/>
      </w:pPr>
    </w:lvl>
    <w:lvl w:ilvl="6" w:tplc="0409000F" w:tentative="1">
      <w:start w:val="1"/>
      <w:numFmt w:val="decimal"/>
      <w:lvlText w:val="%7."/>
      <w:lvlJc w:val="left"/>
      <w:pPr>
        <w:ind w:left="2880" w:hanging="400"/>
      </w:pPr>
    </w:lvl>
    <w:lvl w:ilvl="7" w:tplc="04090019" w:tentative="1">
      <w:start w:val="1"/>
      <w:numFmt w:val="upperLetter"/>
      <w:lvlText w:val="%8."/>
      <w:lvlJc w:val="left"/>
      <w:pPr>
        <w:ind w:left="3280" w:hanging="400"/>
      </w:pPr>
    </w:lvl>
    <w:lvl w:ilvl="8" w:tplc="0409001B" w:tentative="1">
      <w:start w:val="1"/>
      <w:numFmt w:val="lowerRoman"/>
      <w:lvlText w:val="%9."/>
      <w:lvlJc w:val="right"/>
      <w:pPr>
        <w:ind w:left="3680" w:hanging="400"/>
      </w:pPr>
    </w:lvl>
  </w:abstractNum>
  <w:num w:numId="1">
    <w:abstractNumId w:val="4"/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</w:num>
  <w:num w:numId="4">
    <w:abstractNumId w:val="7"/>
  </w:num>
  <w:num w:numId="5">
    <w:abstractNumId w:val="6"/>
  </w:num>
  <w:num w:numId="6">
    <w:abstractNumId w:val="0"/>
  </w:num>
  <w:num w:numId="7">
    <w:abstractNumId w:val="1"/>
  </w:num>
  <w:num w:numId="8">
    <w:abstractNumId w:val="0"/>
    <w:lvlOverride w:ilvl="0">
      <w:startOverride w:val="1"/>
    </w:lvlOverride>
  </w:num>
  <w:num w:numId="9">
    <w:abstractNumId w:val="3"/>
  </w:num>
  <w:num w:numId="10">
    <w:abstractNumId w:val="8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0sbQwNrewNDU0NDZW0lEKTi0uzszPAykwqgUAjX5kbCwAAAA="/>
  </w:docVars>
  <w:rsids>
    <w:rsidRoot w:val="008728A9"/>
    <w:rsid w:val="000031B3"/>
    <w:rsid w:val="000246C6"/>
    <w:rsid w:val="00045303"/>
    <w:rsid w:val="000453DF"/>
    <w:rsid w:val="00045DFA"/>
    <w:rsid w:val="00084960"/>
    <w:rsid w:val="000E0EA8"/>
    <w:rsid w:val="0010506E"/>
    <w:rsid w:val="00106A26"/>
    <w:rsid w:val="00107799"/>
    <w:rsid w:val="001349B6"/>
    <w:rsid w:val="00137AE9"/>
    <w:rsid w:val="00146C81"/>
    <w:rsid w:val="0015164F"/>
    <w:rsid w:val="00165D96"/>
    <w:rsid w:val="0017267B"/>
    <w:rsid w:val="001861B1"/>
    <w:rsid w:val="001B2B4F"/>
    <w:rsid w:val="001B3351"/>
    <w:rsid w:val="001C2C05"/>
    <w:rsid w:val="001E7638"/>
    <w:rsid w:val="001F5B7E"/>
    <w:rsid w:val="00243225"/>
    <w:rsid w:val="00246D2D"/>
    <w:rsid w:val="00250290"/>
    <w:rsid w:val="00272604"/>
    <w:rsid w:val="00272F63"/>
    <w:rsid w:val="00274A61"/>
    <w:rsid w:val="00277FFB"/>
    <w:rsid w:val="00284AE7"/>
    <w:rsid w:val="002A3DE2"/>
    <w:rsid w:val="002C1E91"/>
    <w:rsid w:val="002C4109"/>
    <w:rsid w:val="002C7B18"/>
    <w:rsid w:val="002F0734"/>
    <w:rsid w:val="002F48E6"/>
    <w:rsid w:val="002F4B4B"/>
    <w:rsid w:val="00334CF1"/>
    <w:rsid w:val="0034087C"/>
    <w:rsid w:val="003445F3"/>
    <w:rsid w:val="003558E0"/>
    <w:rsid w:val="00366D40"/>
    <w:rsid w:val="003672C5"/>
    <w:rsid w:val="00374ECD"/>
    <w:rsid w:val="0037546D"/>
    <w:rsid w:val="0037714D"/>
    <w:rsid w:val="00380050"/>
    <w:rsid w:val="00397924"/>
    <w:rsid w:val="003B1789"/>
    <w:rsid w:val="003B4B91"/>
    <w:rsid w:val="003B5C0E"/>
    <w:rsid w:val="003C0EC9"/>
    <w:rsid w:val="003C4A1C"/>
    <w:rsid w:val="003E0096"/>
    <w:rsid w:val="004042FC"/>
    <w:rsid w:val="00417141"/>
    <w:rsid w:val="00443194"/>
    <w:rsid w:val="004500B9"/>
    <w:rsid w:val="00475FA4"/>
    <w:rsid w:val="004939A6"/>
    <w:rsid w:val="004A395B"/>
    <w:rsid w:val="004A60DD"/>
    <w:rsid w:val="004A6DED"/>
    <w:rsid w:val="004B4A76"/>
    <w:rsid w:val="004E1C0F"/>
    <w:rsid w:val="004E6CB2"/>
    <w:rsid w:val="004F3049"/>
    <w:rsid w:val="005016F9"/>
    <w:rsid w:val="00502B14"/>
    <w:rsid w:val="005168B8"/>
    <w:rsid w:val="005255D1"/>
    <w:rsid w:val="00544B32"/>
    <w:rsid w:val="005450A9"/>
    <w:rsid w:val="00574AA5"/>
    <w:rsid w:val="00593097"/>
    <w:rsid w:val="005968BF"/>
    <w:rsid w:val="005A72C9"/>
    <w:rsid w:val="005B35D7"/>
    <w:rsid w:val="005C2DA8"/>
    <w:rsid w:val="005D33F4"/>
    <w:rsid w:val="005E0E5C"/>
    <w:rsid w:val="00621703"/>
    <w:rsid w:val="006512ED"/>
    <w:rsid w:val="00660590"/>
    <w:rsid w:val="006B0177"/>
    <w:rsid w:val="006F044F"/>
    <w:rsid w:val="00701E6C"/>
    <w:rsid w:val="00715C30"/>
    <w:rsid w:val="00717160"/>
    <w:rsid w:val="00743376"/>
    <w:rsid w:val="007641E3"/>
    <w:rsid w:val="00767839"/>
    <w:rsid w:val="007A418A"/>
    <w:rsid w:val="007A5DBB"/>
    <w:rsid w:val="007A5EA8"/>
    <w:rsid w:val="007E050C"/>
    <w:rsid w:val="007E1546"/>
    <w:rsid w:val="007F1AFD"/>
    <w:rsid w:val="0080076C"/>
    <w:rsid w:val="00807937"/>
    <w:rsid w:val="008105FC"/>
    <w:rsid w:val="008229CD"/>
    <w:rsid w:val="00837EF8"/>
    <w:rsid w:val="008728A9"/>
    <w:rsid w:val="00887DA3"/>
    <w:rsid w:val="00923D41"/>
    <w:rsid w:val="00924293"/>
    <w:rsid w:val="00954670"/>
    <w:rsid w:val="00955564"/>
    <w:rsid w:val="00967AD6"/>
    <w:rsid w:val="00987671"/>
    <w:rsid w:val="00990482"/>
    <w:rsid w:val="009B1D2F"/>
    <w:rsid w:val="009C283E"/>
    <w:rsid w:val="009E162C"/>
    <w:rsid w:val="009F6BF1"/>
    <w:rsid w:val="009F7283"/>
    <w:rsid w:val="00A021AC"/>
    <w:rsid w:val="00A26F92"/>
    <w:rsid w:val="00A866E1"/>
    <w:rsid w:val="00AD6D74"/>
    <w:rsid w:val="00AF6D99"/>
    <w:rsid w:val="00B03E52"/>
    <w:rsid w:val="00B91807"/>
    <w:rsid w:val="00BB7E92"/>
    <w:rsid w:val="00BD24C5"/>
    <w:rsid w:val="00BD7EE3"/>
    <w:rsid w:val="00BF1632"/>
    <w:rsid w:val="00C00833"/>
    <w:rsid w:val="00C06244"/>
    <w:rsid w:val="00C22056"/>
    <w:rsid w:val="00C46AAF"/>
    <w:rsid w:val="00C533FA"/>
    <w:rsid w:val="00C7272B"/>
    <w:rsid w:val="00C779B3"/>
    <w:rsid w:val="00C92231"/>
    <w:rsid w:val="00C96740"/>
    <w:rsid w:val="00CB3CC1"/>
    <w:rsid w:val="00CD7C3D"/>
    <w:rsid w:val="00CE35A9"/>
    <w:rsid w:val="00D05E61"/>
    <w:rsid w:val="00D13FF5"/>
    <w:rsid w:val="00D30E14"/>
    <w:rsid w:val="00D4620C"/>
    <w:rsid w:val="00D64D46"/>
    <w:rsid w:val="00D6667A"/>
    <w:rsid w:val="00D70EC5"/>
    <w:rsid w:val="00D7239C"/>
    <w:rsid w:val="00D742D9"/>
    <w:rsid w:val="00DA7700"/>
    <w:rsid w:val="00DC3C19"/>
    <w:rsid w:val="00DD4982"/>
    <w:rsid w:val="00DD71F3"/>
    <w:rsid w:val="00DE4737"/>
    <w:rsid w:val="00E11BC3"/>
    <w:rsid w:val="00E30E64"/>
    <w:rsid w:val="00E37AD6"/>
    <w:rsid w:val="00E61F0C"/>
    <w:rsid w:val="00E83F30"/>
    <w:rsid w:val="00E93E1E"/>
    <w:rsid w:val="00E961BF"/>
    <w:rsid w:val="00EB42A5"/>
    <w:rsid w:val="00EC0078"/>
    <w:rsid w:val="00EC3072"/>
    <w:rsid w:val="00EC369F"/>
    <w:rsid w:val="00ED0EB1"/>
    <w:rsid w:val="00F35509"/>
    <w:rsid w:val="00F47920"/>
    <w:rsid w:val="00F60B49"/>
    <w:rsid w:val="00F744F0"/>
    <w:rsid w:val="00FD0B57"/>
    <w:rsid w:val="00FD666C"/>
    <w:rsid w:val="00FE0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5:docId w15:val="{6782C2B1-3814-438A-8270-DE1B48F0C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28A9"/>
    <w:pPr>
      <w:spacing w:after="160" w:line="259" w:lineRule="auto"/>
    </w:pPr>
    <w:rPr>
      <w:kern w:val="0"/>
      <w:sz w:val="22"/>
      <w:lang w:eastAsia="ja-JP"/>
    </w:rPr>
  </w:style>
  <w:style w:type="paragraph" w:styleId="1">
    <w:name w:val="heading 1"/>
    <w:basedOn w:val="a"/>
    <w:next w:val="a"/>
    <w:link w:val="1Char"/>
    <w:uiPriority w:val="9"/>
    <w:qFormat/>
    <w:rsid w:val="00C96740"/>
    <w:pPr>
      <w:keepNext/>
      <w:keepLines/>
      <w:numPr>
        <w:numId w:val="1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2">
    <w:name w:val="heading 2"/>
    <w:basedOn w:val="a"/>
    <w:next w:val="a"/>
    <w:link w:val="2Char"/>
    <w:uiPriority w:val="9"/>
    <w:unhideWhenUsed/>
    <w:qFormat/>
    <w:rsid w:val="00C96740"/>
    <w:pPr>
      <w:keepNext/>
      <w:keepLines/>
      <w:numPr>
        <w:ilvl w:val="1"/>
        <w:numId w:val="1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C96740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C96740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5">
    <w:name w:val="heading 5"/>
    <w:basedOn w:val="a"/>
    <w:next w:val="a"/>
    <w:link w:val="5Char"/>
    <w:uiPriority w:val="9"/>
    <w:unhideWhenUsed/>
    <w:qFormat/>
    <w:rsid w:val="00C96740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7365D" w:themeColor="text2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96740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7365D" w:themeColor="text2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96740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96740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96740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96740"/>
    <w:rPr>
      <w:rFonts w:asciiTheme="majorHAnsi" w:eastAsiaTheme="majorEastAsia" w:hAnsiTheme="majorHAnsi" w:cstheme="majorBidi"/>
      <w:b/>
      <w:bCs/>
      <w:smallCaps/>
      <w:color w:val="000000" w:themeColor="text1"/>
      <w:kern w:val="0"/>
      <w:sz w:val="36"/>
      <w:szCs w:val="36"/>
      <w:lang w:eastAsia="ja-JP"/>
    </w:rPr>
  </w:style>
  <w:style w:type="character" w:customStyle="1" w:styleId="2Char">
    <w:name w:val="제목 2 Char"/>
    <w:basedOn w:val="a0"/>
    <w:link w:val="2"/>
    <w:uiPriority w:val="9"/>
    <w:rsid w:val="00C96740"/>
    <w:rPr>
      <w:rFonts w:asciiTheme="majorHAnsi" w:eastAsiaTheme="majorEastAsia" w:hAnsiTheme="majorHAnsi" w:cstheme="majorBidi"/>
      <w:b/>
      <w:bCs/>
      <w:smallCaps/>
      <w:color w:val="000000" w:themeColor="text1"/>
      <w:kern w:val="0"/>
      <w:sz w:val="28"/>
      <w:szCs w:val="28"/>
      <w:lang w:eastAsia="ja-JP"/>
    </w:rPr>
  </w:style>
  <w:style w:type="character" w:customStyle="1" w:styleId="3Char">
    <w:name w:val="제목 3 Char"/>
    <w:basedOn w:val="a0"/>
    <w:link w:val="3"/>
    <w:uiPriority w:val="9"/>
    <w:rsid w:val="00C96740"/>
    <w:rPr>
      <w:rFonts w:asciiTheme="majorHAnsi" w:eastAsiaTheme="majorEastAsia" w:hAnsiTheme="majorHAnsi" w:cstheme="majorBidi"/>
      <w:b/>
      <w:bCs/>
      <w:color w:val="000000" w:themeColor="text1"/>
      <w:kern w:val="0"/>
      <w:sz w:val="22"/>
      <w:lang w:eastAsia="ja-JP"/>
    </w:rPr>
  </w:style>
  <w:style w:type="character" w:customStyle="1" w:styleId="4Char">
    <w:name w:val="제목 4 Char"/>
    <w:basedOn w:val="a0"/>
    <w:link w:val="4"/>
    <w:uiPriority w:val="9"/>
    <w:rsid w:val="00C96740"/>
    <w:rPr>
      <w:rFonts w:asciiTheme="majorHAnsi" w:eastAsiaTheme="majorEastAsia" w:hAnsiTheme="majorHAnsi" w:cstheme="majorBidi"/>
      <w:b/>
      <w:bCs/>
      <w:i/>
      <w:iCs/>
      <w:color w:val="000000" w:themeColor="text1"/>
      <w:kern w:val="0"/>
      <w:sz w:val="22"/>
      <w:lang w:eastAsia="ja-JP"/>
    </w:rPr>
  </w:style>
  <w:style w:type="character" w:customStyle="1" w:styleId="5Char">
    <w:name w:val="제목 5 Char"/>
    <w:basedOn w:val="a0"/>
    <w:link w:val="5"/>
    <w:uiPriority w:val="9"/>
    <w:rsid w:val="00C96740"/>
    <w:rPr>
      <w:rFonts w:asciiTheme="majorHAnsi" w:eastAsiaTheme="majorEastAsia" w:hAnsiTheme="majorHAnsi" w:cstheme="majorBidi"/>
      <w:color w:val="17365D" w:themeColor="text2" w:themeShade="BF"/>
      <w:kern w:val="0"/>
      <w:sz w:val="22"/>
      <w:lang w:eastAsia="ja-JP"/>
    </w:rPr>
  </w:style>
  <w:style w:type="character" w:customStyle="1" w:styleId="6Char">
    <w:name w:val="제목 6 Char"/>
    <w:basedOn w:val="a0"/>
    <w:link w:val="6"/>
    <w:uiPriority w:val="9"/>
    <w:semiHidden/>
    <w:rsid w:val="00C96740"/>
    <w:rPr>
      <w:rFonts w:asciiTheme="majorHAnsi" w:eastAsiaTheme="majorEastAsia" w:hAnsiTheme="majorHAnsi" w:cstheme="majorBidi"/>
      <w:i/>
      <w:iCs/>
      <w:color w:val="17365D" w:themeColor="text2" w:themeShade="BF"/>
      <w:kern w:val="0"/>
      <w:sz w:val="22"/>
      <w:lang w:eastAsia="ja-JP"/>
    </w:rPr>
  </w:style>
  <w:style w:type="character" w:customStyle="1" w:styleId="7Char">
    <w:name w:val="제목 7 Char"/>
    <w:basedOn w:val="a0"/>
    <w:link w:val="7"/>
    <w:uiPriority w:val="9"/>
    <w:semiHidden/>
    <w:rsid w:val="00C96740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ja-JP"/>
    </w:rPr>
  </w:style>
  <w:style w:type="character" w:customStyle="1" w:styleId="8Char">
    <w:name w:val="제목 8 Char"/>
    <w:basedOn w:val="a0"/>
    <w:link w:val="8"/>
    <w:uiPriority w:val="9"/>
    <w:semiHidden/>
    <w:rsid w:val="00C96740"/>
    <w:rPr>
      <w:rFonts w:asciiTheme="majorHAnsi" w:eastAsiaTheme="majorEastAsia" w:hAnsiTheme="majorHAnsi" w:cstheme="majorBidi"/>
      <w:color w:val="404040" w:themeColor="text1" w:themeTint="BF"/>
      <w:kern w:val="0"/>
      <w:szCs w:val="20"/>
      <w:lang w:eastAsia="ja-JP"/>
    </w:rPr>
  </w:style>
  <w:style w:type="character" w:customStyle="1" w:styleId="9Char">
    <w:name w:val="제목 9 Char"/>
    <w:basedOn w:val="a0"/>
    <w:link w:val="9"/>
    <w:uiPriority w:val="9"/>
    <w:semiHidden/>
    <w:rsid w:val="00C96740"/>
    <w:rPr>
      <w:rFonts w:asciiTheme="majorHAnsi" w:eastAsiaTheme="majorEastAsia" w:hAnsiTheme="majorHAnsi" w:cstheme="majorBidi"/>
      <w:i/>
      <w:iCs/>
      <w:color w:val="404040" w:themeColor="text1" w:themeTint="BF"/>
      <w:kern w:val="0"/>
      <w:szCs w:val="20"/>
      <w:lang w:eastAsia="ja-JP"/>
    </w:rPr>
  </w:style>
  <w:style w:type="paragraph" w:styleId="a3">
    <w:name w:val="Title"/>
    <w:basedOn w:val="a"/>
    <w:next w:val="a"/>
    <w:link w:val="Char"/>
    <w:uiPriority w:val="10"/>
    <w:qFormat/>
    <w:rsid w:val="00C96740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96740"/>
    <w:rPr>
      <w:rFonts w:asciiTheme="majorHAnsi" w:eastAsiaTheme="majorEastAsia" w:hAnsiTheme="majorHAnsi" w:cstheme="majorBidi"/>
      <w:color w:val="000000" w:themeColor="text1"/>
      <w:kern w:val="0"/>
      <w:sz w:val="56"/>
      <w:szCs w:val="56"/>
      <w:lang w:eastAsia="ja-JP"/>
    </w:rPr>
  </w:style>
  <w:style w:type="paragraph" w:styleId="a4">
    <w:name w:val="Subtitle"/>
    <w:basedOn w:val="a"/>
    <w:next w:val="a"/>
    <w:link w:val="Char0"/>
    <w:uiPriority w:val="11"/>
    <w:qFormat/>
    <w:rsid w:val="00C96740"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Char0">
    <w:name w:val="부제 Char"/>
    <w:basedOn w:val="a0"/>
    <w:link w:val="a4"/>
    <w:uiPriority w:val="11"/>
    <w:rsid w:val="00C96740"/>
    <w:rPr>
      <w:color w:val="5A5A5A" w:themeColor="text1" w:themeTint="A5"/>
      <w:spacing w:val="10"/>
      <w:kern w:val="0"/>
      <w:sz w:val="22"/>
      <w:lang w:eastAsia="ja-JP"/>
    </w:rPr>
  </w:style>
  <w:style w:type="character" w:styleId="a5">
    <w:name w:val="Subtle Emphasis"/>
    <w:basedOn w:val="a0"/>
    <w:uiPriority w:val="19"/>
    <w:qFormat/>
    <w:rsid w:val="00C96740"/>
    <w:rPr>
      <w:i/>
      <w:iCs/>
      <w:color w:val="404040" w:themeColor="text1" w:themeTint="BF"/>
    </w:rPr>
  </w:style>
  <w:style w:type="character" w:styleId="a6">
    <w:name w:val="Emphasis"/>
    <w:basedOn w:val="a0"/>
    <w:uiPriority w:val="20"/>
    <w:qFormat/>
    <w:rsid w:val="00C96740"/>
    <w:rPr>
      <w:i/>
      <w:iCs/>
      <w:color w:val="auto"/>
    </w:rPr>
  </w:style>
  <w:style w:type="character" w:styleId="a7">
    <w:name w:val="Intense Emphasis"/>
    <w:basedOn w:val="a0"/>
    <w:uiPriority w:val="21"/>
    <w:qFormat/>
    <w:rsid w:val="00C96740"/>
    <w:rPr>
      <w:b/>
      <w:bCs/>
      <w:i/>
      <w:iCs/>
      <w:caps/>
    </w:rPr>
  </w:style>
  <w:style w:type="character" w:styleId="a8">
    <w:name w:val="Strong"/>
    <w:basedOn w:val="a0"/>
    <w:uiPriority w:val="22"/>
    <w:qFormat/>
    <w:rsid w:val="00C96740"/>
    <w:rPr>
      <w:b/>
      <w:bCs/>
      <w:color w:val="000000" w:themeColor="text1"/>
    </w:rPr>
  </w:style>
  <w:style w:type="paragraph" w:styleId="a9">
    <w:name w:val="Quote"/>
    <w:basedOn w:val="a"/>
    <w:next w:val="a"/>
    <w:link w:val="Char1"/>
    <w:uiPriority w:val="29"/>
    <w:qFormat/>
    <w:rsid w:val="00C96740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Char1">
    <w:name w:val="인용 Char"/>
    <w:basedOn w:val="a0"/>
    <w:link w:val="a9"/>
    <w:uiPriority w:val="29"/>
    <w:rsid w:val="00C96740"/>
    <w:rPr>
      <w:i/>
      <w:iCs/>
      <w:color w:val="000000" w:themeColor="text1"/>
      <w:kern w:val="0"/>
      <w:sz w:val="22"/>
      <w:lang w:eastAsia="ja-JP"/>
    </w:rPr>
  </w:style>
  <w:style w:type="paragraph" w:styleId="aa">
    <w:name w:val="Intense Quote"/>
    <w:basedOn w:val="a"/>
    <w:next w:val="a"/>
    <w:link w:val="Char2"/>
    <w:uiPriority w:val="30"/>
    <w:qFormat/>
    <w:rsid w:val="00C96740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Char2">
    <w:name w:val="강한 인용 Char"/>
    <w:basedOn w:val="a0"/>
    <w:link w:val="aa"/>
    <w:uiPriority w:val="30"/>
    <w:rsid w:val="00C96740"/>
    <w:rPr>
      <w:color w:val="000000" w:themeColor="text1"/>
      <w:kern w:val="0"/>
      <w:sz w:val="22"/>
      <w:shd w:val="clear" w:color="auto" w:fill="F2F2F2" w:themeFill="background1" w:themeFillShade="F2"/>
      <w:lang w:eastAsia="ja-JP"/>
    </w:rPr>
  </w:style>
  <w:style w:type="character" w:styleId="ab">
    <w:name w:val="Subtle Reference"/>
    <w:basedOn w:val="a0"/>
    <w:uiPriority w:val="31"/>
    <w:qFormat/>
    <w:rsid w:val="00C96740"/>
    <w:rPr>
      <w:smallCaps/>
      <w:color w:val="404040" w:themeColor="text1" w:themeTint="BF"/>
      <w:u w:val="single" w:color="7F7F7F" w:themeColor="text1" w:themeTint="80"/>
    </w:rPr>
  </w:style>
  <w:style w:type="character" w:styleId="ac">
    <w:name w:val="Intense Reference"/>
    <w:basedOn w:val="a0"/>
    <w:uiPriority w:val="32"/>
    <w:qFormat/>
    <w:rsid w:val="00C96740"/>
    <w:rPr>
      <w:b/>
      <w:bCs/>
      <w:smallCaps/>
      <w:u w:val="single"/>
    </w:rPr>
  </w:style>
  <w:style w:type="character" w:styleId="ad">
    <w:name w:val="Book Title"/>
    <w:basedOn w:val="a0"/>
    <w:uiPriority w:val="33"/>
    <w:qFormat/>
    <w:rsid w:val="00C96740"/>
    <w:rPr>
      <w:b w:val="0"/>
      <w:bCs w:val="0"/>
      <w:smallCaps/>
      <w:spacing w:val="5"/>
    </w:rPr>
  </w:style>
  <w:style w:type="paragraph" w:styleId="ae">
    <w:name w:val="No Spacing"/>
    <w:uiPriority w:val="1"/>
    <w:qFormat/>
    <w:rsid w:val="00C96740"/>
    <w:pPr>
      <w:spacing w:after="0" w:line="240" w:lineRule="auto"/>
      <w:jc w:val="left"/>
    </w:pPr>
    <w:rPr>
      <w:kern w:val="0"/>
      <w:sz w:val="22"/>
      <w:lang w:eastAsia="ja-JP"/>
    </w:rPr>
  </w:style>
  <w:style w:type="paragraph" w:styleId="af">
    <w:name w:val="List Paragraph"/>
    <w:basedOn w:val="a"/>
    <w:uiPriority w:val="34"/>
    <w:qFormat/>
    <w:rsid w:val="00C96740"/>
    <w:pPr>
      <w:ind w:left="720"/>
      <w:contextualSpacing/>
    </w:pPr>
  </w:style>
  <w:style w:type="paragraph" w:customStyle="1" w:styleId="rPlotLegend">
    <w:name w:val="rPlotLegend"/>
    <w:qFormat/>
    <w:rsid w:val="00C96740"/>
    <w:pPr>
      <w:numPr>
        <w:numId w:val="3"/>
      </w:numPr>
      <w:spacing w:after="160" w:line="259" w:lineRule="auto"/>
      <w:jc w:val="center"/>
    </w:pPr>
    <w:rPr>
      <w:b/>
      <w:smallCaps/>
      <w:color w:val="404040" w:themeColor="text1" w:themeTint="BF"/>
      <w:kern w:val="0"/>
      <w:sz w:val="22"/>
      <w:lang w:val="fr-FR" w:eastAsia="ja-JP"/>
    </w:rPr>
  </w:style>
  <w:style w:type="paragraph" w:styleId="af0">
    <w:name w:val="header"/>
    <w:basedOn w:val="a"/>
    <w:link w:val="Char3"/>
    <w:uiPriority w:val="99"/>
    <w:unhideWhenUsed/>
    <w:rsid w:val="00C967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3">
    <w:name w:val="머리글 Char"/>
    <w:basedOn w:val="a0"/>
    <w:link w:val="af0"/>
    <w:uiPriority w:val="99"/>
    <w:rsid w:val="00C96740"/>
    <w:rPr>
      <w:kern w:val="0"/>
      <w:sz w:val="22"/>
      <w:lang w:eastAsia="ja-JP"/>
    </w:rPr>
  </w:style>
  <w:style w:type="paragraph" w:styleId="af1">
    <w:name w:val="footer"/>
    <w:basedOn w:val="a"/>
    <w:link w:val="Char4"/>
    <w:uiPriority w:val="99"/>
    <w:unhideWhenUsed/>
    <w:rsid w:val="00C967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4">
    <w:name w:val="바닥글 Char"/>
    <w:basedOn w:val="a0"/>
    <w:link w:val="af1"/>
    <w:uiPriority w:val="99"/>
    <w:rsid w:val="00C96740"/>
    <w:rPr>
      <w:kern w:val="0"/>
      <w:sz w:val="22"/>
      <w:lang w:eastAsia="ja-JP"/>
    </w:rPr>
  </w:style>
  <w:style w:type="paragraph" w:customStyle="1" w:styleId="Titre1">
    <w:name w:val="Titre1"/>
    <w:basedOn w:val="a3"/>
    <w:next w:val="a"/>
    <w:qFormat/>
    <w:rsid w:val="00C96740"/>
  </w:style>
  <w:style w:type="paragraph" w:customStyle="1" w:styleId="BulletList">
    <w:name w:val="BulletList"/>
    <w:basedOn w:val="a"/>
    <w:qFormat/>
    <w:rsid w:val="00C96740"/>
    <w:pPr>
      <w:numPr>
        <w:numId w:val="4"/>
      </w:numPr>
    </w:pPr>
  </w:style>
  <w:style w:type="paragraph" w:customStyle="1" w:styleId="Titre2">
    <w:name w:val="Titre2"/>
    <w:basedOn w:val="a3"/>
    <w:next w:val="a"/>
    <w:qFormat/>
    <w:rsid w:val="00C96740"/>
    <w:pPr>
      <w:ind w:left="720" w:hanging="360"/>
    </w:pPr>
  </w:style>
  <w:style w:type="paragraph" w:customStyle="1" w:styleId="TitleDoc">
    <w:name w:val="TitleDoc"/>
    <w:basedOn w:val="a"/>
    <w:next w:val="a"/>
    <w:qFormat/>
    <w:rsid w:val="00C96740"/>
    <w:pPr>
      <w:pBdr>
        <w:bottom w:val="single" w:sz="8" w:space="1" w:color="auto"/>
      </w:pBdr>
      <w:jc w:val="center"/>
    </w:pPr>
    <w:rPr>
      <w:b/>
      <w:sz w:val="48"/>
    </w:rPr>
  </w:style>
  <w:style w:type="paragraph" w:customStyle="1" w:styleId="rRawOutput">
    <w:name w:val="rRawOutput"/>
    <w:basedOn w:val="a"/>
    <w:qFormat/>
    <w:rsid w:val="00C96740"/>
    <w:pPr>
      <w:spacing w:after="0" w:line="240" w:lineRule="auto"/>
      <w:jc w:val="left"/>
    </w:pPr>
    <w:rPr>
      <w:rFonts w:ascii="Courier New" w:hAnsi="Courier New"/>
      <w:sz w:val="20"/>
    </w:rPr>
  </w:style>
  <w:style w:type="paragraph" w:customStyle="1" w:styleId="rTableLegend">
    <w:name w:val="rTableLegend"/>
    <w:qFormat/>
    <w:rsid w:val="00C96740"/>
    <w:pPr>
      <w:numPr>
        <w:numId w:val="5"/>
      </w:numPr>
      <w:spacing w:after="160" w:line="259" w:lineRule="auto"/>
      <w:jc w:val="left"/>
    </w:pPr>
    <w:rPr>
      <w:b/>
      <w:smallCaps/>
      <w:color w:val="404040" w:themeColor="text1" w:themeTint="BF"/>
      <w:kern w:val="0"/>
      <w:sz w:val="22"/>
      <w:lang w:val="fr-FR" w:eastAsia="ja-JP"/>
    </w:rPr>
  </w:style>
  <w:style w:type="paragraph" w:customStyle="1" w:styleId="DocDefaults">
    <w:name w:val="DocDefaults"/>
    <w:rsid w:val="00C96740"/>
    <w:pPr>
      <w:spacing w:after="160" w:line="259" w:lineRule="auto"/>
      <w:jc w:val="left"/>
    </w:pPr>
    <w:rPr>
      <w:kern w:val="0"/>
      <w:sz w:val="22"/>
      <w:lang w:eastAsia="ja-JP"/>
    </w:rPr>
  </w:style>
  <w:style w:type="character" w:styleId="af2">
    <w:name w:val="annotation reference"/>
    <w:basedOn w:val="a0"/>
    <w:uiPriority w:val="99"/>
    <w:semiHidden/>
    <w:unhideWhenUsed/>
    <w:rsid w:val="00366D40"/>
    <w:rPr>
      <w:sz w:val="18"/>
      <w:szCs w:val="18"/>
    </w:rPr>
  </w:style>
  <w:style w:type="paragraph" w:styleId="af3">
    <w:name w:val="annotation text"/>
    <w:basedOn w:val="a"/>
    <w:link w:val="Char5"/>
    <w:uiPriority w:val="99"/>
    <w:semiHidden/>
    <w:unhideWhenUsed/>
    <w:rsid w:val="00366D40"/>
    <w:pPr>
      <w:jc w:val="left"/>
    </w:pPr>
  </w:style>
  <w:style w:type="character" w:customStyle="1" w:styleId="Char5">
    <w:name w:val="메모 텍스트 Char"/>
    <w:basedOn w:val="a0"/>
    <w:link w:val="af3"/>
    <w:uiPriority w:val="99"/>
    <w:semiHidden/>
    <w:rsid w:val="00366D40"/>
    <w:rPr>
      <w:kern w:val="0"/>
      <w:sz w:val="22"/>
      <w:lang w:eastAsia="ja-JP"/>
    </w:rPr>
  </w:style>
  <w:style w:type="paragraph" w:styleId="af4">
    <w:name w:val="annotation subject"/>
    <w:basedOn w:val="af3"/>
    <w:next w:val="af3"/>
    <w:link w:val="Char6"/>
    <w:uiPriority w:val="99"/>
    <w:semiHidden/>
    <w:unhideWhenUsed/>
    <w:rsid w:val="00366D40"/>
    <w:rPr>
      <w:b/>
      <w:bCs/>
    </w:rPr>
  </w:style>
  <w:style w:type="character" w:customStyle="1" w:styleId="Char6">
    <w:name w:val="메모 주제 Char"/>
    <w:basedOn w:val="Char5"/>
    <w:link w:val="af4"/>
    <w:uiPriority w:val="99"/>
    <w:semiHidden/>
    <w:rsid w:val="00366D40"/>
    <w:rPr>
      <w:b/>
      <w:bCs/>
      <w:kern w:val="0"/>
      <w:sz w:val="22"/>
      <w:lang w:eastAsia="ja-JP"/>
    </w:rPr>
  </w:style>
  <w:style w:type="paragraph" w:styleId="af5">
    <w:name w:val="Balloon Text"/>
    <w:basedOn w:val="a"/>
    <w:link w:val="Char7"/>
    <w:uiPriority w:val="99"/>
    <w:semiHidden/>
    <w:unhideWhenUsed/>
    <w:rsid w:val="00366D4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0"/>
    <w:link w:val="af5"/>
    <w:uiPriority w:val="99"/>
    <w:semiHidden/>
    <w:rsid w:val="00366D40"/>
    <w:rPr>
      <w:rFonts w:asciiTheme="majorHAnsi" w:eastAsiaTheme="majorEastAsia" w:hAnsiTheme="majorHAnsi" w:cstheme="majorBidi"/>
      <w:kern w:val="0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36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E97C4C-AE46-40A4-89A5-6C6334C78D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4</Words>
  <Characters>2764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3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사용자</cp:lastModifiedBy>
  <cp:revision>2</cp:revision>
  <dcterms:created xsi:type="dcterms:W3CDTF">2019-05-01T09:25:00Z</dcterms:created>
  <dcterms:modified xsi:type="dcterms:W3CDTF">2019-05-01T09:25:00Z</dcterms:modified>
</cp:coreProperties>
</file>